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 xml:space="preserve">artitioning between two sympatric Sulids in the tropical </w:t>
      </w:r>
      <w:proofErr w:type="gramStart"/>
      <w:r w:rsidRPr="00E03E95">
        <w:rPr>
          <w:b/>
          <w:sz w:val="28"/>
          <w:szCs w:val="28"/>
        </w:rPr>
        <w:t>Atlantic</w:t>
      </w:r>
      <w:proofErr w:type="gramEnd"/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0E482CC7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ins w:id="0" w:author="Vitor H. Paiva" w:date="2021-06-02T17:13:00Z">
        <w:r w:rsidRPr="00CF05AE">
          <w:rPr>
            <w:bCs/>
            <w:lang w:val="pt-PT"/>
            <w:rPrChange w:id="1" w:author="Nathalie Almeida" w:date="2021-06-02T23:16:00Z">
              <w:rPr>
                <w:bCs/>
              </w:rPr>
            </w:rPrChange>
          </w:rPr>
          <w:t>Nathalie</w:t>
        </w:r>
        <w:r w:rsidRPr="00CF05AE">
          <w:rPr>
            <w:b/>
            <w:lang w:val="pt-PT"/>
            <w:rPrChange w:id="2" w:author="Nathalie Almeida" w:date="2021-06-02T23:16:00Z">
              <w:rPr>
                <w:b/>
              </w:rPr>
            </w:rPrChange>
          </w:rPr>
          <w:t xml:space="preserve"> </w:t>
        </w:r>
        <w:r w:rsidRPr="00CF05AE">
          <w:rPr>
            <w:bCs/>
            <w:lang w:val="pt-PT"/>
            <w:rPrChange w:id="3" w:author="Nathalie Almeida" w:date="2021-06-02T23:16:00Z">
              <w:rPr>
                <w:bCs/>
              </w:rPr>
            </w:rPrChange>
          </w:rPr>
          <w:t>Almeida</w:t>
        </w:r>
        <w:r w:rsidRPr="00CF05AE">
          <w:rPr>
            <w:bCs/>
            <w:vertAlign w:val="superscript"/>
            <w:lang w:val="pt-PT"/>
            <w:rPrChange w:id="4" w:author="Nathalie Almeida" w:date="2021-06-02T23:16:00Z">
              <w:rPr>
                <w:bCs/>
                <w:vertAlign w:val="superscript"/>
              </w:rPr>
            </w:rPrChange>
          </w:rPr>
          <w:t>1,2</w:t>
        </w:r>
        <w:r w:rsidRPr="00CF05AE">
          <w:rPr>
            <w:bCs/>
            <w:lang w:val="pt-PT"/>
            <w:rPrChange w:id="5" w:author="Nathalie Almeida" w:date="2021-06-02T23:16:00Z">
              <w:rPr>
                <w:bCs/>
              </w:rPr>
            </w:rPrChange>
          </w:rPr>
          <w:t>, Jaime A. Ramos</w:t>
        </w:r>
        <w:r w:rsidRPr="00CF05AE">
          <w:rPr>
            <w:bCs/>
            <w:vertAlign w:val="superscript"/>
            <w:lang w:val="pt-PT"/>
            <w:rPrChange w:id="6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7" w:author="Nathalie Almeida" w:date="2021-06-02T23:16:00Z">
              <w:rPr>
                <w:bCs/>
              </w:rPr>
            </w:rPrChange>
          </w:rPr>
          <w:t>, Isabel Rodrigues</w:t>
        </w:r>
        <w:r w:rsidRPr="00CF05AE">
          <w:rPr>
            <w:bCs/>
            <w:vertAlign w:val="superscript"/>
            <w:lang w:val="pt-PT"/>
            <w:rPrChange w:id="8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9" w:author="Nathalie Almeida" w:date="2021-06-02T23:16:00Z">
              <w:rPr>
                <w:bCs/>
              </w:rPr>
            </w:rPrChange>
          </w:rPr>
          <w:t>, Ivo dos Santos</w:t>
        </w:r>
        <w:r w:rsidRPr="00CF05AE">
          <w:rPr>
            <w:bCs/>
            <w:vertAlign w:val="superscript"/>
            <w:lang w:val="pt-PT"/>
            <w:rPrChange w:id="10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1" w:author="Nathalie Almeida" w:date="2021-06-02T23:16:00Z">
              <w:rPr>
                <w:bCs/>
              </w:rPr>
            </w:rPrChange>
          </w:rPr>
          <w:t>, Jorge M. Pereira</w:t>
        </w:r>
        <w:r w:rsidRPr="00CF05AE">
          <w:rPr>
            <w:bCs/>
            <w:vertAlign w:val="superscript"/>
            <w:lang w:val="pt-PT"/>
            <w:rPrChange w:id="12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3" w:author="Nathalie Almeida" w:date="2021-06-02T23:16:00Z">
              <w:rPr>
                <w:bCs/>
              </w:rPr>
            </w:rPrChange>
          </w:rPr>
          <w:t>, Diana M. Matos</w:t>
        </w:r>
        <w:r w:rsidRPr="00CF05AE">
          <w:rPr>
            <w:bCs/>
            <w:vertAlign w:val="superscript"/>
            <w:lang w:val="pt-PT"/>
            <w:rPrChange w:id="14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5" w:author="Nathalie Almeida" w:date="2021-06-02T23:16:00Z">
              <w:rPr>
                <w:bCs/>
              </w:rPr>
            </w:rPrChange>
          </w:rPr>
          <w:t>, Pedro M. Araújo</w:t>
        </w:r>
        <w:r w:rsidRPr="00CF05AE">
          <w:rPr>
            <w:bCs/>
            <w:vertAlign w:val="superscript"/>
            <w:lang w:val="pt-PT"/>
            <w:rPrChange w:id="16" w:author="Nathalie Almeida" w:date="2021-06-02T23:16:00Z">
              <w:rPr>
                <w:bCs/>
                <w:vertAlign w:val="superscript"/>
              </w:rPr>
            </w:rPrChange>
          </w:rPr>
          <w:t>1,3</w:t>
        </w:r>
        <w:r w:rsidRPr="00CF05AE">
          <w:rPr>
            <w:bCs/>
            <w:lang w:val="pt-PT"/>
            <w:rPrChange w:id="17" w:author="Nathalie Almeida" w:date="2021-06-02T23:16:00Z">
              <w:rPr>
                <w:bCs/>
              </w:rPr>
            </w:rPrChange>
          </w:rPr>
          <w:t>, Pedro Geraldes</w:t>
        </w:r>
        <w:r w:rsidRPr="00CF05AE">
          <w:rPr>
            <w:bCs/>
            <w:vertAlign w:val="superscript"/>
            <w:lang w:val="pt-PT"/>
            <w:rPrChange w:id="18" w:author="Nathalie Almeida" w:date="2021-06-02T23:16:00Z">
              <w:rPr>
                <w:bCs/>
                <w:vertAlign w:val="superscript"/>
              </w:rPr>
            </w:rPrChange>
          </w:rPr>
          <w:t>4</w:t>
        </w:r>
        <w:r w:rsidRPr="00CF05AE">
          <w:rPr>
            <w:bCs/>
            <w:lang w:val="pt-PT"/>
            <w:rPrChange w:id="19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0" w:author="Nathalie Almeida" w:date="2021-06-02T23:16:00Z">
              <w:rPr>
                <w:bCs/>
              </w:rPr>
            </w:rPrChange>
          </w:rPr>
          <w:t>Tommy</w:t>
        </w:r>
        <w:proofErr w:type="spellEnd"/>
        <w:r w:rsidRPr="00CF05AE">
          <w:rPr>
            <w:bCs/>
            <w:lang w:val="pt-PT"/>
            <w:rPrChange w:id="21" w:author="Nathalie Almeida" w:date="2021-06-02T23:16:00Z">
              <w:rPr>
                <w:bCs/>
              </w:rPr>
            </w:rPrChange>
          </w:rPr>
          <w:t xml:space="preserve"> Melo</w:t>
        </w:r>
        <w:r w:rsidRPr="00CF05AE">
          <w:rPr>
            <w:bCs/>
            <w:vertAlign w:val="superscript"/>
            <w:lang w:val="pt-PT"/>
            <w:rPrChange w:id="22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23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4" w:author="Nathalie Almeida" w:date="2021-06-02T23:16:00Z">
              <w:rPr>
                <w:bCs/>
              </w:rPr>
            </w:rPrChange>
          </w:rPr>
          <w:t>Vitor</w:t>
        </w:r>
        <w:proofErr w:type="spellEnd"/>
        <w:r w:rsidRPr="00CF05AE">
          <w:rPr>
            <w:bCs/>
            <w:lang w:val="pt-PT"/>
            <w:rPrChange w:id="25" w:author="Nathalie Almeida" w:date="2021-06-02T23:16:00Z">
              <w:rPr>
                <w:bCs/>
              </w:rPr>
            </w:rPrChange>
          </w:rPr>
          <w:t xml:space="preserve"> H. Paiva</w:t>
        </w:r>
        <w:r w:rsidRPr="00CF05AE">
          <w:rPr>
            <w:bCs/>
            <w:vertAlign w:val="superscript"/>
            <w:lang w:val="pt-PT"/>
            <w:rPrChange w:id="26" w:author="Nathalie Almeida" w:date="2021-06-02T23:16:00Z">
              <w:rPr>
                <w:bCs/>
                <w:vertAlign w:val="superscript"/>
              </w:rPr>
            </w:rPrChange>
          </w:rPr>
          <w:t>1</w:t>
        </w:r>
      </w:ins>
      <w:del w:id="27" w:author="Vitor H. Paiva" w:date="2021-06-02T17:13:00Z">
        <w:r w:rsidR="004619BE" w:rsidRPr="00C24ED7" w:rsidDel="007622D9">
          <w:rPr>
            <w:bCs/>
            <w:lang w:val="pt-PT"/>
          </w:rPr>
          <w:delText xml:space="preserve">Almeida, N. </w:delText>
        </w:r>
        <w:r w:rsidR="004619BE" w:rsidRPr="00C24ED7" w:rsidDel="007622D9">
          <w:rPr>
            <w:bCs/>
            <w:vertAlign w:val="superscript"/>
            <w:lang w:val="pt-PT"/>
          </w:rPr>
          <w:delText>1,2</w:delText>
        </w:r>
        <w:r w:rsidR="004619BE" w:rsidRPr="00C24ED7" w:rsidDel="007622D9">
          <w:rPr>
            <w:bCs/>
            <w:lang w:val="pt-PT"/>
          </w:rPr>
          <w:delText xml:space="preserve">, Ramos, J.A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Rodrigues, I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dos Santos, I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Pereira, J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Matos, D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Araújo, P.M. </w:delText>
        </w:r>
        <w:r w:rsidR="004619BE" w:rsidRPr="00C24ED7" w:rsidDel="007622D9">
          <w:rPr>
            <w:bCs/>
            <w:vertAlign w:val="superscript"/>
            <w:lang w:val="pt-PT"/>
          </w:rPr>
          <w:delText>1,3</w:delText>
        </w:r>
        <w:r w:rsidR="004619BE" w:rsidRPr="00C24ED7" w:rsidDel="007622D9">
          <w:rPr>
            <w:bCs/>
            <w:lang w:val="pt-PT"/>
          </w:rPr>
          <w:delText xml:space="preserve">, Geraldes, P. </w:delText>
        </w:r>
        <w:r w:rsidR="004619BE" w:rsidRPr="00C24ED7" w:rsidDel="007622D9">
          <w:rPr>
            <w:bCs/>
            <w:vertAlign w:val="superscript"/>
            <w:lang w:val="pt-PT"/>
          </w:rPr>
          <w:delText>4</w:delText>
        </w:r>
        <w:r w:rsidR="004619BE" w:rsidRPr="00C24ED7" w:rsidDel="007622D9">
          <w:rPr>
            <w:bCs/>
            <w:lang w:val="pt-PT"/>
          </w:rPr>
          <w:delText xml:space="preserve">, Melo, T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Paiva, V.H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</w:del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481F815F" w14:textId="77777777" w:rsidR="004619BE" w:rsidRPr="003019D5" w:rsidDel="00697A7C" w:rsidRDefault="004619BE" w:rsidP="004619BE">
      <w:pPr>
        <w:jc w:val="both"/>
        <w:rPr>
          <w:del w:id="28" w:author="Nathalie Almeida" w:date="2021-06-02T11:33:00Z"/>
          <w:b/>
          <w:bCs/>
          <w:lang w:val="pt-PT"/>
        </w:rPr>
      </w:pPr>
      <w:r w:rsidRPr="003019D5">
        <w:rPr>
          <w:b/>
          <w:bCs/>
          <w:lang w:val="pt-PT"/>
        </w:rPr>
        <w:br w:type="page"/>
      </w:r>
    </w:p>
    <w:p w14:paraId="01CEA05E" w14:textId="77777777" w:rsidR="007C142E" w:rsidRPr="003E17EB" w:rsidRDefault="007C142E" w:rsidP="00000D4F">
      <w:pPr>
        <w:rPr>
          <w:b/>
          <w:bCs/>
          <w:lang w:val="pt-PT"/>
        </w:rPr>
        <w:sectPr w:rsidR="007C142E" w:rsidRPr="003E17EB" w:rsidSect="003E17EB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0AE9990A" w14:textId="77777777" w:rsidR="00000D4F" w:rsidRPr="00B57491" w:rsidRDefault="00000D4F" w:rsidP="00000D4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586B31B" wp14:editId="7B2F6EA5">
            <wp:extent cx="8825698" cy="3162300"/>
            <wp:effectExtent l="0" t="0" r="127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2663" cy="3168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C88AB" w14:textId="77777777" w:rsidR="00BA0504" w:rsidRDefault="00000D4F">
      <w:pPr>
        <w:rPr>
          <w:b/>
          <w:bCs/>
          <w:lang w:val="en-GB"/>
        </w:rPr>
      </w:pPr>
      <w:del w:id="29" w:author="Nathalie Almeida" w:date="2021-06-02T11:48:00Z">
        <w:r w:rsidRPr="00F86B68" w:rsidDel="00034DAD">
          <w:rPr>
            <w:b/>
            <w:bCs/>
            <w:lang w:val="en-GB"/>
            <w:rPrChange w:id="30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delText>Fig</w:delText>
        </w:r>
        <w:r w:rsidR="00CA636A" w:rsidRPr="00F86B68" w:rsidDel="00034DAD">
          <w:rPr>
            <w:b/>
            <w:bCs/>
            <w:lang w:val="en-GB"/>
            <w:rPrChange w:id="31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delText>ure</w:delText>
        </w:r>
        <w:r w:rsidRPr="00F86B68" w:rsidDel="00034DAD">
          <w:rPr>
            <w:b/>
            <w:bCs/>
            <w:lang w:val="en-GB"/>
            <w:rPrChange w:id="32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delText xml:space="preserve"> </w:delText>
        </w:r>
      </w:del>
      <w:r w:rsidR="007C142E" w:rsidRPr="00F86B68">
        <w:rPr>
          <w:b/>
          <w:bCs/>
          <w:lang w:val="en-GB"/>
          <w:rPrChange w:id="33" w:author="Nathalie Almeida" w:date="2021-06-02T12:04:00Z">
            <w:rPr>
              <w:b/>
              <w:bCs/>
              <w:sz w:val="22"/>
              <w:szCs w:val="22"/>
              <w:lang w:val="en-GB"/>
            </w:rPr>
          </w:rPrChange>
        </w:rPr>
        <w:t>S2</w:t>
      </w:r>
      <w:ins w:id="34" w:author="Nathalie Almeida" w:date="2021-06-02T11:48:00Z">
        <w:r w:rsidR="00034DAD" w:rsidRPr="00F86B68">
          <w:rPr>
            <w:b/>
            <w:bCs/>
            <w:lang w:val="en-GB"/>
            <w:rPrChange w:id="35" w:author="Nathalie Almeida" w:date="2021-06-02T12:04:00Z">
              <w:rPr>
                <w:b/>
                <w:bCs/>
                <w:sz w:val="22"/>
                <w:szCs w:val="22"/>
                <w:lang w:val="en-GB"/>
              </w:rPr>
            </w:rPrChange>
          </w:rPr>
          <w:t xml:space="preserve"> Fig</w:t>
        </w:r>
      </w:ins>
      <w:r w:rsidRPr="00F86B68">
        <w:rPr>
          <w:b/>
          <w:bCs/>
          <w:lang w:val="en-GB"/>
          <w:rPrChange w:id="36" w:author="Nathalie Almeida" w:date="2021-06-02T12:04:00Z">
            <w:rPr>
              <w:b/>
              <w:bCs/>
              <w:sz w:val="22"/>
              <w:szCs w:val="22"/>
              <w:lang w:val="en-GB"/>
            </w:rPr>
          </w:rPrChange>
        </w:rPr>
        <w:t>.</w:t>
      </w:r>
      <w:r w:rsidRPr="00F86B68">
        <w:rPr>
          <w:lang w:val="en-GB"/>
          <w:rPrChange w:id="37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 </w:t>
      </w:r>
      <w:r w:rsidRPr="00F86B68">
        <w:rPr>
          <w:b/>
          <w:bCs/>
          <w:lang w:val="en-GB"/>
          <w:rPrChange w:id="38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Isotopic bivariate niche space of female (blue; filled line) and male (red; filled line) brown boobies (BRBO; </w:t>
      </w:r>
      <w:r w:rsidRPr="00F86B68">
        <w:rPr>
          <w:b/>
          <w:bCs/>
          <w:i/>
          <w:iCs/>
          <w:lang w:val="en-GB"/>
          <w:rPrChange w:id="39" w:author="Nathalie Almeida" w:date="2021-06-02T12:04:00Z">
            <w:rPr>
              <w:i/>
              <w:iCs/>
              <w:sz w:val="22"/>
              <w:szCs w:val="22"/>
              <w:lang w:val="en-GB"/>
            </w:rPr>
          </w:rPrChange>
        </w:rPr>
        <w:t xml:space="preserve">Sula </w:t>
      </w:r>
      <w:proofErr w:type="spellStart"/>
      <w:r w:rsidRPr="00F86B68">
        <w:rPr>
          <w:b/>
          <w:bCs/>
          <w:i/>
          <w:iCs/>
          <w:lang w:val="en-GB"/>
          <w:rPrChange w:id="40" w:author="Nathalie Almeida" w:date="2021-06-02T12:04:00Z">
            <w:rPr>
              <w:i/>
              <w:iCs/>
              <w:sz w:val="22"/>
              <w:szCs w:val="22"/>
              <w:lang w:val="en-GB"/>
            </w:rPr>
          </w:rPrChange>
        </w:rPr>
        <w:t>leucogaster</w:t>
      </w:r>
      <w:proofErr w:type="spellEnd"/>
      <w:r w:rsidRPr="00F86B68">
        <w:rPr>
          <w:b/>
          <w:bCs/>
          <w:lang w:val="en-GB"/>
          <w:rPrChange w:id="41" w:author="Nathalie Almeida" w:date="2021-06-02T12:04:00Z">
            <w:rPr>
              <w:sz w:val="22"/>
              <w:szCs w:val="22"/>
              <w:lang w:val="en-GB"/>
            </w:rPr>
          </w:rPrChange>
        </w:rPr>
        <w:t xml:space="preserve">) and female (blue; dashed line) and male (red; dashed line) red-footed boobies (RFBO; </w:t>
      </w:r>
      <w:r w:rsidRPr="00F86B68">
        <w:rPr>
          <w:b/>
          <w:bCs/>
          <w:i/>
          <w:iCs/>
          <w:lang w:val="en-GB"/>
          <w:rPrChange w:id="42" w:author="Nathalie Almeida" w:date="2021-06-02T12:04:00Z">
            <w:rPr>
              <w:i/>
              <w:iCs/>
              <w:sz w:val="22"/>
              <w:szCs w:val="22"/>
              <w:lang w:val="en-GB"/>
            </w:rPr>
          </w:rPrChange>
        </w:rPr>
        <w:t xml:space="preserve">Sula </w:t>
      </w:r>
      <w:proofErr w:type="spellStart"/>
      <w:r w:rsidRPr="00F86B68">
        <w:rPr>
          <w:b/>
          <w:bCs/>
          <w:i/>
          <w:iCs/>
          <w:lang w:val="en-GB"/>
          <w:rPrChange w:id="43" w:author="Nathalie Almeida" w:date="2021-06-02T12:04:00Z">
            <w:rPr>
              <w:i/>
              <w:iCs/>
              <w:sz w:val="22"/>
              <w:szCs w:val="22"/>
              <w:lang w:val="en-GB"/>
            </w:rPr>
          </w:rPrChange>
        </w:rPr>
        <w:t>sula</w:t>
      </w:r>
      <w:proofErr w:type="spellEnd"/>
      <w:r w:rsidRPr="00F86B68">
        <w:rPr>
          <w:b/>
          <w:bCs/>
          <w:lang w:val="en-GB"/>
          <w:rPrChange w:id="44" w:author="Nathalie Almeida" w:date="2021-06-02T12:04:00Z">
            <w:rPr>
              <w:sz w:val="22"/>
              <w:szCs w:val="22"/>
              <w:lang w:val="en-GB"/>
            </w:rPr>
          </w:rPrChange>
        </w:rPr>
        <w:t>).</w:t>
      </w:r>
    </w:p>
    <w:p w14:paraId="211B9A19" w14:textId="77777777" w:rsidR="002B4D5D" w:rsidRDefault="002B4D5D">
      <w:pPr>
        <w:rPr>
          <w:b/>
          <w:bCs/>
          <w:lang w:val="en-GB"/>
        </w:rPr>
      </w:pPr>
    </w:p>
    <w:p w14:paraId="39DBE9CD" w14:textId="77777777" w:rsidR="002B4D5D" w:rsidRDefault="002B4D5D">
      <w:pPr>
        <w:rPr>
          <w:b/>
          <w:bCs/>
          <w:lang w:val="en-GB"/>
        </w:rPr>
      </w:pPr>
    </w:p>
    <w:p w14:paraId="5D218218" w14:textId="77777777" w:rsidR="002B4D5D" w:rsidRDefault="002B4D5D">
      <w:pPr>
        <w:rPr>
          <w:b/>
          <w:bCs/>
          <w:lang w:val="en-GB"/>
        </w:rPr>
      </w:pPr>
    </w:p>
    <w:p w14:paraId="3AF02D6B" w14:textId="77777777" w:rsidR="002B4D5D" w:rsidRDefault="002B4D5D">
      <w:pPr>
        <w:rPr>
          <w:b/>
          <w:bCs/>
          <w:lang w:val="en-GB"/>
        </w:rPr>
      </w:pPr>
    </w:p>
    <w:p w14:paraId="3E7819B4" w14:textId="77777777" w:rsidR="002B4D5D" w:rsidRDefault="002B4D5D">
      <w:pPr>
        <w:rPr>
          <w:b/>
          <w:bCs/>
          <w:lang w:val="en-GB"/>
        </w:rPr>
      </w:pPr>
    </w:p>
    <w:p w14:paraId="2A6FB8CE" w14:textId="77777777" w:rsidR="002B4D5D" w:rsidRDefault="002B4D5D">
      <w:pPr>
        <w:rPr>
          <w:b/>
          <w:bCs/>
          <w:lang w:val="en-GB"/>
        </w:rPr>
      </w:pPr>
    </w:p>
    <w:p w14:paraId="4071AF31" w14:textId="77777777" w:rsidR="002B4D5D" w:rsidRDefault="002B4D5D">
      <w:pPr>
        <w:rPr>
          <w:b/>
          <w:bCs/>
          <w:lang w:val="en-GB"/>
        </w:rPr>
      </w:pPr>
    </w:p>
    <w:p w14:paraId="167E423B" w14:textId="77777777" w:rsidR="002B4D5D" w:rsidRDefault="002B4D5D">
      <w:pPr>
        <w:rPr>
          <w:b/>
          <w:bCs/>
          <w:lang w:val="en-GB"/>
        </w:rPr>
      </w:pPr>
    </w:p>
    <w:p w14:paraId="22A0846A" w14:textId="77777777" w:rsidR="002B4D5D" w:rsidRDefault="002B4D5D">
      <w:pPr>
        <w:rPr>
          <w:b/>
          <w:bCs/>
          <w:lang w:val="en-GB"/>
        </w:rPr>
      </w:pPr>
    </w:p>
    <w:p w14:paraId="2BFAFF90" w14:textId="77777777" w:rsidR="002B4D5D" w:rsidRDefault="002B4D5D">
      <w:pPr>
        <w:rPr>
          <w:b/>
          <w:bCs/>
          <w:lang w:val="en-GB"/>
        </w:rPr>
      </w:pPr>
    </w:p>
    <w:sectPr w:rsidR="002B4D5D" w:rsidSect="002B4D5D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Almeida">
    <w15:presenceInfo w15:providerId="Windows Live" w15:userId="d396be5c6f94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569B"/>
    <w:rsid w:val="002426BA"/>
    <w:rsid w:val="00287240"/>
    <w:rsid w:val="002A2B0E"/>
    <w:rsid w:val="002B1720"/>
    <w:rsid w:val="002B38E2"/>
    <w:rsid w:val="002B4D5D"/>
    <w:rsid w:val="002C18D0"/>
    <w:rsid w:val="002F6706"/>
    <w:rsid w:val="00302B8F"/>
    <w:rsid w:val="003129D1"/>
    <w:rsid w:val="003B26F2"/>
    <w:rsid w:val="003C1E4D"/>
    <w:rsid w:val="003E17EB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E1F68"/>
    <w:rsid w:val="00715DBC"/>
    <w:rsid w:val="0072281E"/>
    <w:rsid w:val="00751EBA"/>
    <w:rsid w:val="00760173"/>
    <w:rsid w:val="007622D9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5B04"/>
    <w:rsid w:val="00A25E5C"/>
    <w:rsid w:val="00A274B3"/>
    <w:rsid w:val="00A313F2"/>
    <w:rsid w:val="00A66B71"/>
    <w:rsid w:val="00A7008F"/>
    <w:rsid w:val="00A742DD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6CE0"/>
    <w:rsid w:val="00F11150"/>
    <w:rsid w:val="00F34DB7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5</cp:revision>
  <dcterms:created xsi:type="dcterms:W3CDTF">2021-04-27T14:09:00Z</dcterms:created>
  <dcterms:modified xsi:type="dcterms:W3CDTF">2021-06-03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